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276"/>
        <w:gridCol w:w="1276"/>
        <w:gridCol w:w="1566"/>
      </w:tblGrid>
      <w:tr w:rsidR="007D6845" w:rsidRPr="0091542D" w:rsidTr="007D6845">
        <w:tc>
          <w:tcPr>
            <w:tcW w:w="833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7D6845" w:rsidRPr="0091542D" w:rsidRDefault="00841E88" w:rsidP="008A5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pplementary </w:t>
            </w:r>
            <w:r w:rsidR="007D6845" w:rsidRPr="0091542D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8A589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D6845" w:rsidRPr="0091542D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="007D6845" w:rsidRPr="0091542D">
              <w:rPr>
                <w:rFonts w:ascii="Times New Roman" w:hAnsi="Times New Roman" w:cs="Times New Roman"/>
                <w:sz w:val="24"/>
                <w:szCs w:val="24"/>
              </w:rPr>
              <w:t xml:space="preserve">The correlation of </w:t>
            </w:r>
            <w:r w:rsidR="0085477D">
              <w:rPr>
                <w:rFonts w:ascii="Times New Roman" w:hAnsi="Times New Roman" w:cs="Times New Roman" w:hint="eastAsia"/>
                <w:sz w:val="24"/>
                <w:szCs w:val="24"/>
              </w:rPr>
              <w:t>KLF4</w:t>
            </w:r>
            <w:r w:rsidR="007D6845" w:rsidRPr="0091542D">
              <w:rPr>
                <w:rFonts w:ascii="Times New Roman" w:hAnsi="Times New Roman" w:cs="Times New Roman"/>
                <w:sz w:val="24"/>
                <w:szCs w:val="24"/>
              </w:rPr>
              <w:t xml:space="preserve"> expression w</w:t>
            </w:r>
            <w:r w:rsidR="001C643B" w:rsidRPr="0091542D">
              <w:rPr>
                <w:rFonts w:ascii="Times New Roman" w:hAnsi="Times New Roman" w:cs="Times New Roman"/>
                <w:sz w:val="24"/>
                <w:szCs w:val="24"/>
              </w:rPr>
              <w:t xml:space="preserve">ith </w:t>
            </w:r>
            <w:proofErr w:type="spellStart"/>
            <w:r w:rsidR="001C643B" w:rsidRPr="0091542D">
              <w:rPr>
                <w:rFonts w:ascii="Times New Roman" w:hAnsi="Times New Roman" w:cs="Times New Roman"/>
                <w:sz w:val="24"/>
                <w:szCs w:val="24"/>
              </w:rPr>
              <w:t>clinicopathological</w:t>
            </w:r>
            <w:proofErr w:type="spellEnd"/>
            <w:r w:rsidR="001C643B" w:rsidRPr="0091542D">
              <w:rPr>
                <w:rFonts w:ascii="Times New Roman" w:hAnsi="Times New Roman" w:cs="Times New Roman"/>
                <w:sz w:val="24"/>
                <w:szCs w:val="24"/>
              </w:rPr>
              <w:t xml:space="preserve"> parameters</w:t>
            </w:r>
            <w:r w:rsidR="007D6845" w:rsidRPr="0091542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1C643B" w:rsidRPr="0091542D">
              <w:rPr>
                <w:rFonts w:ascii="Times New Roman" w:hAnsi="Times New Roman" w:cs="Times New Roman"/>
                <w:sz w:val="24"/>
                <w:szCs w:val="24"/>
              </w:rPr>
              <w:t>HCC patients</w:t>
            </w:r>
          </w:p>
        </w:tc>
      </w:tr>
      <w:tr w:rsidR="007D6845" w:rsidRPr="0091542D" w:rsidTr="006F232B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:rsidR="007D6845" w:rsidRPr="0091542D" w:rsidRDefault="007D6845" w:rsidP="007D6845">
            <w:pPr>
              <w:ind w:rightChars="-370" w:right="-77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</w:p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6845" w:rsidRPr="0091542D" w:rsidRDefault="006F232B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egative,</w:t>
            </w:r>
            <w:r w:rsidR="007D6845"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7D6845" w:rsidRPr="0091542D" w:rsidRDefault="006F232B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eak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6845" w:rsidRPr="0091542D" w:rsidRDefault="006F232B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oderate,</w:t>
            </w:r>
            <w:r w:rsidR="007D6845"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7D6845" w:rsidRPr="0091542D" w:rsidRDefault="006F232B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trong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0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bookmarkStart w:id="0" w:name="_GoBack"/>
        <w:bookmarkEnd w:id="0"/>
      </w:tr>
      <w:tr w:rsidR="007D6845" w:rsidRPr="0091542D" w:rsidTr="006F232B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D6845" w:rsidRPr="0091542D" w:rsidRDefault="007D6845" w:rsidP="007D6845">
            <w:pPr>
              <w:ind w:rightChars="-370" w:right="-777"/>
              <w:rPr>
                <w:rFonts w:ascii="Times New Roman" w:hAnsi="Times New Roman" w:cs="Times New Roman"/>
                <w:sz w:val="24"/>
                <w:szCs w:val="24"/>
              </w:rPr>
            </w:pPr>
            <w:r w:rsidRPr="0091542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D6845" w:rsidRPr="0091542D" w:rsidRDefault="007D6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D6845" w:rsidRPr="0091542D" w:rsidRDefault="007D6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D6845" w:rsidRPr="0091542D" w:rsidRDefault="007D6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D6845" w:rsidRPr="0091542D" w:rsidRDefault="007D6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845" w:rsidRPr="0091542D" w:rsidTr="006F232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D6845" w:rsidRPr="0091542D" w:rsidRDefault="007D6845" w:rsidP="00D66260">
            <w:pPr>
              <w:ind w:rightChars="-370" w:right="-777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1542D">
              <w:rPr>
                <w:rFonts w:ascii="Times New Roman" w:hAnsi="Times New Roman" w:cs="Times New Roman"/>
                <w:sz w:val="24"/>
                <w:szCs w:val="24"/>
              </w:rPr>
              <w:t>&gt; 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91542D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85477D" w:rsidP="0085477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85477D" w:rsidP="00593E0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6F232B" w:rsidP="006F23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gt;0.05</w:t>
            </w:r>
            <w:r w:rsidR="007D6845"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7D6845" w:rsidRPr="0091542D" w:rsidTr="006F232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D6845" w:rsidRPr="0091542D" w:rsidRDefault="007D6845" w:rsidP="00D66260">
            <w:pPr>
              <w:ind w:rightChars="-370" w:right="-777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1542D">
              <w:rPr>
                <w:rFonts w:ascii="Times New Roma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91542D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85477D" w:rsidP="0085477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85477D" w:rsidP="001C643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D6845" w:rsidRPr="0091542D" w:rsidTr="006F232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7D6845" w:rsidP="007D6845">
            <w:pPr>
              <w:ind w:rightChars="-370" w:right="-77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6845" w:rsidRPr="0091542D" w:rsidTr="006F232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7D6845" w:rsidP="00D66260">
            <w:pPr>
              <w:ind w:rightChars="-370" w:right="-777"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91542D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85477D" w:rsidP="00242DA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85477D" w:rsidP="00D3118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6F232B" w:rsidP="001F7E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gt;0.05</w:t>
            </w: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D6845"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7D6845" w:rsidRPr="0091542D" w:rsidTr="006F232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7D6845" w:rsidP="00D66260">
            <w:pPr>
              <w:ind w:rightChars="-370" w:right="-777"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91542D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85477D" w:rsidP="00593E0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85477D" w:rsidP="00593E0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6845" w:rsidRPr="0091542D" w:rsidTr="006F232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416543" w:rsidP="007D6845">
            <w:pPr>
              <w:ind w:rightChars="-370" w:right="-77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7D6845" w:rsidP="00D66260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D6845" w:rsidRPr="0091542D" w:rsidTr="006F232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416543" w:rsidP="00D66260">
            <w:pPr>
              <w:ind w:rightChars="-370" w:right="-777"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B6585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B65850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85477D" w:rsidP="0085477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CC1633" w:rsidP="0085477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85477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6F232B" w:rsidP="00B6585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7D6845" w:rsidRPr="0091542D" w:rsidTr="006F232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416543" w:rsidP="00D66260">
            <w:pPr>
              <w:ind w:rightChars="-370" w:right="-777"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  <w:r w:rsidR="00B6585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,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B65850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85477D" w:rsidP="004942D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85477D" w:rsidP="004942D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D6845" w:rsidRPr="0091542D" w:rsidTr="006F232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2445AE" w:rsidP="0083101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6845" w:rsidRPr="0091542D" w:rsidTr="006F232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2445AE" w:rsidP="0091542D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3650D6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85477D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85477D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6F232B" w:rsidP="00036B6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7D6845" w:rsidRPr="0091542D" w:rsidTr="006F232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2445AE" w:rsidP="0091542D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3650D6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CB62A0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CB62A0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6845" w:rsidRPr="0091542D" w:rsidTr="006F232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BD4198" w:rsidP="00000AF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NM </w:t>
            </w:r>
            <w:r w:rsidR="007D6845"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7D6845" w:rsidP="00D66260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7D6845" w:rsidP="00D66260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7D6845" w:rsidP="00D66260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D6845" w:rsidRPr="0091542D" w:rsidTr="006F232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7D6845" w:rsidP="00D66260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 ,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2445AE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85477D" w:rsidP="0085477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85477D" w:rsidP="00CB62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BD4198" w:rsidP="0085477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5477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7D6845" w:rsidRPr="0091542D" w:rsidTr="006F232B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7D6845" w:rsidP="00D66260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, I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2445AE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85477D" w:rsidP="0085477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85477D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D6845" w:rsidRPr="0091542D" w:rsidRDefault="007D6845" w:rsidP="00000AF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4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343DF3" w:rsidRPr="0091542D" w:rsidRDefault="00343DF3">
      <w:pPr>
        <w:rPr>
          <w:rFonts w:ascii="Times New Roman" w:hAnsi="Times New Roman" w:cs="Times New Roman"/>
        </w:rPr>
      </w:pPr>
    </w:p>
    <w:sectPr w:rsidR="00343DF3" w:rsidRPr="0091542D" w:rsidSect="007D6845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FD8" w:rsidRDefault="005D3FD8" w:rsidP="00D31189">
      <w:r>
        <w:separator/>
      </w:r>
    </w:p>
  </w:endnote>
  <w:endnote w:type="continuationSeparator" w:id="0">
    <w:p w:rsidR="005D3FD8" w:rsidRDefault="005D3FD8" w:rsidP="00D31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FD8" w:rsidRDefault="005D3FD8" w:rsidP="00D31189">
      <w:r>
        <w:separator/>
      </w:r>
    </w:p>
  </w:footnote>
  <w:footnote w:type="continuationSeparator" w:id="0">
    <w:p w:rsidR="005D3FD8" w:rsidRDefault="005D3FD8" w:rsidP="00D31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845"/>
    <w:rsid w:val="00036B6C"/>
    <w:rsid w:val="001C5D5E"/>
    <w:rsid w:val="001C643B"/>
    <w:rsid w:val="001E2ED7"/>
    <w:rsid w:val="001F7E5E"/>
    <w:rsid w:val="00242DA8"/>
    <w:rsid w:val="002445AE"/>
    <w:rsid w:val="00293F38"/>
    <w:rsid w:val="002F0146"/>
    <w:rsid w:val="0032355B"/>
    <w:rsid w:val="0032784F"/>
    <w:rsid w:val="00343DF3"/>
    <w:rsid w:val="003650D6"/>
    <w:rsid w:val="003A2D76"/>
    <w:rsid w:val="00416543"/>
    <w:rsid w:val="004942D7"/>
    <w:rsid w:val="00593E09"/>
    <w:rsid w:val="005C67FE"/>
    <w:rsid w:val="005D3FD8"/>
    <w:rsid w:val="0066194D"/>
    <w:rsid w:val="006F232B"/>
    <w:rsid w:val="007626DD"/>
    <w:rsid w:val="007D6845"/>
    <w:rsid w:val="00831018"/>
    <w:rsid w:val="00841E88"/>
    <w:rsid w:val="0085477D"/>
    <w:rsid w:val="00874753"/>
    <w:rsid w:val="008A589B"/>
    <w:rsid w:val="0091542D"/>
    <w:rsid w:val="009C7EC1"/>
    <w:rsid w:val="00A37A6F"/>
    <w:rsid w:val="00A66831"/>
    <w:rsid w:val="00B476CE"/>
    <w:rsid w:val="00B65850"/>
    <w:rsid w:val="00BD4198"/>
    <w:rsid w:val="00C20FC1"/>
    <w:rsid w:val="00C57E4C"/>
    <w:rsid w:val="00C83DB0"/>
    <w:rsid w:val="00CB62A0"/>
    <w:rsid w:val="00CC1633"/>
    <w:rsid w:val="00D31189"/>
    <w:rsid w:val="00D66260"/>
    <w:rsid w:val="00DC3358"/>
    <w:rsid w:val="00FF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68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31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3118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31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311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68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31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3118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31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311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Think</cp:lastModifiedBy>
  <cp:revision>6</cp:revision>
  <dcterms:created xsi:type="dcterms:W3CDTF">2019-09-12T07:35:00Z</dcterms:created>
  <dcterms:modified xsi:type="dcterms:W3CDTF">2020-03-09T07:19:00Z</dcterms:modified>
</cp:coreProperties>
</file>